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reformattedTex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How Anacetrapib Inhibits the Activity of the Cholesteryl Ester Transfer Protein? Perspective through Atomistic Simulations</w:t>
      </w:r>
    </w:p>
    <w:p>
      <w:pPr>
        <w:pStyle w:val="PreformattedTex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PreformattedText"/>
        <w:rPr/>
      </w:pPr>
      <w:r>
        <w:rPr>
          <w:rFonts w:cs="Times New Roman" w:ascii="Times New Roman" w:hAnsi="Times New Roman"/>
          <w:sz w:val="24"/>
          <w:szCs w:val="24"/>
          <w:lang w:val="fi-FI"/>
        </w:rPr>
        <w:t>Tarja Äijänen, Artturi Koivuniemi, Matti Javanainen, Sami Rissanen, Tomasz Rog, Ilpo Vattulainen</w:t>
      </w:r>
    </w:p>
    <w:p>
      <w:pPr>
        <w:pStyle w:val="PreformattedText"/>
        <w:rPr>
          <w:rFonts w:ascii="Times New Roman" w:hAnsi="Times New Roman" w:cs="Times New Roman"/>
          <w:sz w:val="24"/>
          <w:szCs w:val="24"/>
          <w:lang w:val="fi-FI"/>
        </w:rPr>
      </w:pPr>
      <w:r>
        <w:rPr>
          <w:rFonts w:cs="Times New Roman" w:ascii="Times New Roman" w:hAnsi="Times New Roman"/>
          <w:sz w:val="24"/>
          <w:szCs w:val="24"/>
          <w:lang w:val="fi-FI"/>
        </w:rPr>
      </w:r>
    </w:p>
    <w:p>
      <w:pPr>
        <w:pStyle w:val="Preformatted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PreformattedText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reformatted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set S1. Force field of anacetrapib used in the molecular dynamics simulations.</w:t>
      </w:r>
    </w:p>
    <w:p>
      <w:pPr>
        <w:pStyle w:val="Preformatted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     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  H - C -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H       H     O      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\     /       \    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F       C - C         C - C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\     /      \     /      \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F - C - C        C - C        C - F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/     \      /     \     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F   H - C - C    H    C - C    H  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\ /    /      \ /  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O       C    H        C - C -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\\    / \            |    \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;              C - N   H   H     H-C-H   H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/     \     /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O       C - C - H    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\   /  \   \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H - C     H  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H    C   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\ /   \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F     C     C     F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\    |     |   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F - C - C     C - C - F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;        /     \   /     \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F        C        F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H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       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   2 - 1 - 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29       27     5       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\     /        \    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34      28 - 26         6 - 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\     /      \      /      \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33 - 31- 30      25 - 24        9 - 1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/     \      /      \     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32   36-35 - 37   39   22 - 11   13    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   \ /    /      \ /    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49      38   23        12 - 14 - 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\\     / \            |      \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;             48 -41   40  45   21-18-19   17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/     \     /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50     42 - 44-46     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\   /  \   \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52 - 51    43  4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55    53   5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\ /   \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69    54     56      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\    |     |      /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68 - 66-65     58 - 59 - 6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;        /     \   /       \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67        63         6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|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               6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[ moleculetype ]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ANACE 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[ atoms ]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; nbr   type   </w:t>
        <w:tab/>
        <w:t xml:space="preserve">        resnb   residu  atom    chgrpnb charge  mass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opls_135</w:t>
        <w:tab/>
        <w:t>1</w:t>
        <w:tab/>
        <w:t>AN1</w:t>
        <w:tab/>
        <w:t>C1</w:t>
        <w:tab/>
        <w:t>1     -0.044242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</w:t>
        <w:tab/>
        <w:t>opls_140</w:t>
        <w:tab/>
        <w:t>1</w:t>
        <w:tab/>
        <w:t>AN1</w:t>
        <w:tab/>
        <w:t>H1</w:t>
        <w:tab/>
        <w:t>1      0.081955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</w:t>
        <w:tab/>
        <w:t>opls_140</w:t>
        <w:tab/>
        <w:t>1</w:t>
        <w:tab/>
        <w:t>AN1</w:t>
        <w:tab/>
        <w:t>H2</w:t>
        <w:tab/>
        <w:t>1      0.081955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</w:t>
        <w:tab/>
        <w:t>opls_140</w:t>
        <w:tab/>
        <w:t>1</w:t>
        <w:tab/>
        <w:t>AN1</w:t>
        <w:tab/>
        <w:t>H3</w:t>
        <w:tab/>
        <w:t>1      0.081955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opls_179</w:t>
        <w:tab/>
        <w:t>1</w:t>
        <w:tab/>
        <w:t>AN1</w:t>
        <w:tab/>
        <w:t>O1</w:t>
        <w:tab/>
        <w:t>1     -0.272411</w:t>
        <w:tab/>
        <w:t>15.999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opls_199</w:t>
        <w:tab/>
        <w:t>1</w:t>
        <w:tab/>
        <w:t>AN1</w:t>
        <w:tab/>
        <w:t>C2</w:t>
        <w:tab/>
        <w:t>1      0.170642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opls_145</w:t>
        <w:tab/>
        <w:t>1</w:t>
        <w:tab/>
        <w:t>AN1</w:t>
        <w:tab/>
        <w:t>C3</w:t>
        <w:tab/>
        <w:t>2     -0.223759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8</w:t>
        <w:tab/>
        <w:t>opls_146</w:t>
        <w:tab/>
        <w:t>1</w:t>
        <w:tab/>
        <w:t>AN1</w:t>
        <w:tab/>
        <w:t>H4</w:t>
        <w:tab/>
        <w:t>2      0.156204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opls_145</w:t>
        <w:tab/>
        <w:t>1</w:t>
        <w:tab/>
        <w:t>AN1</w:t>
        <w:tab/>
        <w:t>C4</w:t>
        <w:tab/>
        <w:t>3      0.102343</w:t>
        <w:tab/>
        <w:t xml:space="preserve">12.0110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0</w:t>
        <w:tab/>
        <w:t>opls_719</w:t>
        <w:tab/>
        <w:t>1</w:t>
        <w:tab/>
        <w:t>AN1</w:t>
        <w:tab/>
        <w:t>F1</w:t>
        <w:tab/>
        <w:t>3     -0.142210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opls_145</w:t>
        <w:tab/>
        <w:t>1</w:t>
        <w:tab/>
        <w:t>AN1</w:t>
        <w:tab/>
        <w:t>C5</w:t>
        <w:tab/>
        <w:t>4      0.002176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opls_137</w:t>
        <w:tab/>
        <w:t>1</w:t>
        <w:tab/>
        <w:t>AN1</w:t>
        <w:tab/>
        <w:t>C6</w:t>
        <w:tab/>
        <w:t>5      0.182819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opls_140</w:t>
        <w:tab/>
        <w:t>1</w:t>
        <w:tab/>
        <w:t>AN1</w:t>
        <w:tab/>
        <w:t>H5</w:t>
        <w:tab/>
        <w:t>5      0.018731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opls_135</w:t>
        <w:tab/>
        <w:t>1</w:t>
        <w:tab/>
        <w:t>AN1</w:t>
        <w:tab/>
        <w:t>C7</w:t>
        <w:tab/>
        <w:t>6     -0.252364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5</w:t>
        <w:tab/>
        <w:t>opls_140</w:t>
        <w:tab/>
        <w:t>1</w:t>
        <w:tab/>
        <w:t>AN1</w:t>
        <w:tab/>
        <w:t>H6</w:t>
        <w:tab/>
        <w:t>6      0.065001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6</w:t>
        <w:tab/>
        <w:t>opls_140</w:t>
        <w:tab/>
        <w:t>1</w:t>
        <w:tab/>
        <w:t>AN1</w:t>
        <w:tab/>
        <w:t>H7</w:t>
        <w:tab/>
        <w:t>6      0.065001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7</w:t>
        <w:tab/>
        <w:t>opls_140</w:t>
        <w:tab/>
        <w:t>1</w:t>
        <w:tab/>
        <w:t>AN1</w:t>
        <w:tab/>
        <w:t>H8</w:t>
        <w:tab/>
        <w:t>6      0.065001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opls_135</w:t>
        <w:tab/>
        <w:t>1</w:t>
        <w:tab/>
        <w:t>AN1</w:t>
        <w:tab/>
        <w:t>C8</w:t>
        <w:tab/>
        <w:t>7     -0.252364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9</w:t>
        <w:tab/>
        <w:t>opls_140</w:t>
        <w:tab/>
        <w:t>1</w:t>
        <w:tab/>
        <w:t>AN1</w:t>
        <w:tab/>
        <w:t>H9</w:t>
        <w:tab/>
        <w:t>7      0.065001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0</w:t>
        <w:tab/>
        <w:t>opls_140</w:t>
        <w:tab/>
        <w:t>1</w:t>
        <w:tab/>
        <w:t>AN1</w:t>
        <w:tab/>
        <w:t>H10</w:t>
        <w:tab/>
        <w:t>7      0.065001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1</w:t>
        <w:tab/>
        <w:t>opls_140</w:t>
        <w:tab/>
        <w:t>1</w:t>
        <w:tab/>
        <w:t>AN1</w:t>
        <w:tab/>
        <w:t>H11</w:t>
        <w:tab/>
        <w:t>7      0.065001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opls_145</w:t>
        <w:tab/>
        <w:t>1</w:t>
        <w:tab/>
        <w:t>AN1</w:t>
        <w:tab/>
        <w:t>C9</w:t>
        <w:tab/>
        <w:t>8     -0.270439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3</w:t>
        <w:tab/>
        <w:t>opls_146</w:t>
        <w:tab/>
        <w:t>1</w:t>
        <w:tab/>
        <w:t>AN1</w:t>
        <w:tab/>
        <w:t>H12</w:t>
        <w:tab/>
        <w:t>8      0.214039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opls_145</w:t>
        <w:tab/>
        <w:t>1</w:t>
        <w:tab/>
        <w:t>AN1</w:t>
        <w:tab/>
        <w:t>C10</w:t>
        <w:tab/>
        <w:t>9      0.018727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opls_145</w:t>
        <w:tab/>
        <w:t>1</w:t>
        <w:tab/>
        <w:t>AN1</w:t>
        <w:tab/>
        <w:t>C11</w:t>
        <w:tab/>
        <w:t>10     0.064240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opls_145</w:t>
        <w:tab/>
        <w:t>1</w:t>
        <w:tab/>
        <w:t>AN1</w:t>
        <w:tab/>
        <w:t>C12</w:t>
        <w:tab/>
        <w:t>11    -0.254071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7</w:t>
        <w:tab/>
        <w:t>opls_146</w:t>
        <w:tab/>
        <w:t>1</w:t>
        <w:tab/>
        <w:t>AN1</w:t>
        <w:tab/>
        <w:t>H13</w:t>
        <w:tab/>
        <w:t>11     0.183384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opls_145</w:t>
        <w:tab/>
        <w:t>1</w:t>
        <w:tab/>
        <w:t>AN1</w:t>
        <w:tab/>
        <w:t>C13</w:t>
        <w:tab/>
        <w:t>12    -0.101875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9</w:t>
        <w:tab/>
        <w:t>opls_146</w:t>
        <w:tab/>
        <w:t>1</w:t>
        <w:tab/>
        <w:t>AN1</w:t>
        <w:tab/>
        <w:t>H14</w:t>
        <w:tab/>
        <w:t>12     0.151268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opls_724</w:t>
        <w:tab/>
        <w:t>1</w:t>
        <w:tab/>
        <w:t>AN1</w:t>
        <w:tab/>
        <w:t>C14</w:t>
        <w:tab/>
        <w:t>13     0.001312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opls_725</w:t>
        <w:tab/>
        <w:t>1</w:t>
        <w:tab/>
        <w:t>AN1</w:t>
        <w:tab/>
        <w:t>C15</w:t>
        <w:tab/>
        <w:t>13     0.485410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2</w:t>
        <w:tab/>
        <w:t>opls_726</w:t>
        <w:tab/>
        <w:t>1</w:t>
        <w:tab/>
        <w:t>AN1</w:t>
        <w:tab/>
        <w:t>F2</w:t>
        <w:tab/>
        <w:t>13    -0.184372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3</w:t>
        <w:tab/>
        <w:t>opls_726</w:t>
        <w:tab/>
        <w:t>1</w:t>
        <w:tab/>
        <w:t>AN1</w:t>
        <w:tab/>
        <w:t>F3</w:t>
        <w:tab/>
        <w:t>13    -0.184372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4</w:t>
        <w:tab/>
        <w:t>opls_726</w:t>
        <w:tab/>
        <w:t>1</w:t>
        <w:tab/>
        <w:t>AN1</w:t>
        <w:tab/>
        <w:t>F4</w:t>
        <w:tab/>
        <w:t>13    -0.184372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opls_145</w:t>
        <w:tab/>
        <w:t>1</w:t>
        <w:tab/>
        <w:t>AN1</w:t>
        <w:tab/>
        <w:t>C16</w:t>
        <w:tab/>
        <w:t>14    -0.208975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6</w:t>
        <w:tab/>
        <w:t>opls_146</w:t>
        <w:tab/>
        <w:t>1</w:t>
        <w:tab/>
        <w:t>AN1</w:t>
        <w:tab/>
        <w:t>H15</w:t>
        <w:tab/>
        <w:t>14     0.123250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opls_145</w:t>
        <w:tab/>
        <w:t>1</w:t>
        <w:tab/>
        <w:t>AN1</w:t>
        <w:tab/>
        <w:t>C17</w:t>
        <w:tab/>
        <w:t>15     0.015295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opls_137</w:t>
        <w:tab/>
        <w:t>1</w:t>
        <w:tab/>
        <w:t>AN1</w:t>
        <w:tab/>
        <w:t>C18</w:t>
        <w:tab/>
        <w:t>16     0.004264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9</w:t>
        <w:tab/>
        <w:t>opls_140</w:t>
        <w:tab/>
        <w:t>1</w:t>
        <w:tab/>
        <w:t>AN1</w:t>
        <w:tab/>
        <w:t>H16</w:t>
        <w:tab/>
        <w:t>16     0.064458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0</w:t>
        <w:tab/>
        <w:t>opls_140</w:t>
        <w:tab/>
        <w:t>1</w:t>
        <w:tab/>
        <w:t>AN1</w:t>
        <w:tab/>
        <w:t>H17</w:t>
        <w:tab/>
        <w:t>16     0.064458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opls_239</w:t>
        <w:tab/>
        <w:t>1</w:t>
        <w:tab/>
        <w:t>AN1</w:t>
        <w:tab/>
        <w:t>N1</w:t>
        <w:tab/>
        <w:t>16    -0.066751</w:t>
        <w:tab/>
        <w:t>14.0067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opls_137</w:t>
        <w:tab/>
        <w:t>1</w:t>
        <w:tab/>
        <w:t>AN1</w:t>
        <w:tab/>
        <w:t>C19</w:t>
        <w:tab/>
        <w:t>16    -0.004717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opls_140</w:t>
        <w:tab/>
        <w:t>1</w:t>
        <w:tab/>
        <w:t>AN1</w:t>
        <w:tab/>
        <w:t>H18</w:t>
        <w:tab/>
        <w:t>16     0.066940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opls_135</w:t>
        <w:tab/>
        <w:t>1</w:t>
        <w:tab/>
        <w:t>AN1</w:t>
        <w:tab/>
        <w:t>C20</w:t>
        <w:tab/>
        <w:t>17    -0.357666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5</w:t>
        <w:tab/>
        <w:t>opls_140</w:t>
        <w:tab/>
        <w:t>1</w:t>
        <w:tab/>
        <w:t>AN1</w:t>
        <w:tab/>
        <w:t>H19</w:t>
        <w:tab/>
        <w:t>17     0.113825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6</w:t>
        <w:tab/>
        <w:t>opls_140</w:t>
        <w:tab/>
        <w:t>1</w:t>
        <w:tab/>
        <w:t>AN1</w:t>
        <w:tab/>
        <w:t>H20</w:t>
        <w:tab/>
        <w:t>17     0.113825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7</w:t>
        <w:tab/>
        <w:t>opls_140</w:t>
        <w:tab/>
        <w:t>1</w:t>
        <w:tab/>
        <w:t>AN1</w:t>
        <w:tab/>
        <w:t>H21</w:t>
        <w:tab/>
        <w:t>17     0.113825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opls_235</w:t>
        <w:tab/>
        <w:t>1</w:t>
        <w:tab/>
        <w:t>AN1</w:t>
        <w:tab/>
        <w:t>C21</w:t>
        <w:tab/>
        <w:t>18     0.653567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9</w:t>
        <w:tab/>
        <w:t>opls_236</w:t>
        <w:tab/>
        <w:t>1</w:t>
        <w:tab/>
        <w:t>AN1</w:t>
        <w:tab/>
        <w:t>O2</w:t>
        <w:tab/>
        <w:t>18    -0.554449</w:t>
        <w:tab/>
        <w:t>15.999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0</w:t>
        <w:tab/>
        <w:t>opls_467</w:t>
        <w:tab/>
        <w:t>1</w:t>
        <w:tab/>
        <w:t>AN1</w:t>
        <w:tab/>
        <w:t>O3</w:t>
        <w:tab/>
        <w:t>18    -0.377472</w:t>
        <w:tab/>
        <w:t>15.999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opls_137</w:t>
        <w:tab/>
        <w:t>1</w:t>
        <w:tab/>
        <w:t>AN1</w:t>
        <w:tab/>
        <w:t>C22</w:t>
        <w:tab/>
        <w:t>18     0.164698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2</w:t>
        <w:tab/>
        <w:t>opls_140</w:t>
        <w:tab/>
        <w:t>1</w:t>
        <w:tab/>
        <w:t>AN1</w:t>
        <w:tab/>
        <w:t>H22</w:t>
        <w:tab/>
        <w:t>18     0.071804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opls_145</w:t>
        <w:tab/>
        <w:t>1</w:t>
        <w:tab/>
        <w:t>AN1</w:t>
        <w:tab/>
        <w:t>C23</w:t>
        <w:tab/>
        <w:t>18     0.004923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opls_145</w:t>
        <w:tab/>
        <w:t>1</w:t>
        <w:tab/>
        <w:t>AN1</w:t>
        <w:tab/>
        <w:t>C24</w:t>
        <w:tab/>
        <w:t>19    -0.114794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5</w:t>
        <w:tab/>
        <w:t>opls_146</w:t>
        <w:tab/>
        <w:t>1</w:t>
        <w:tab/>
        <w:t>AN1</w:t>
        <w:tab/>
        <w:t>H23</w:t>
        <w:tab/>
        <w:t>19     0.162539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opls_145</w:t>
        <w:tab/>
        <w:t>1</w:t>
        <w:tab/>
        <w:t>AN1</w:t>
        <w:tab/>
        <w:t>C25</w:t>
        <w:tab/>
        <w:t>20    -0.114794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7</w:t>
        <w:tab/>
        <w:t>opls_146</w:t>
        <w:tab/>
        <w:t>1</w:t>
        <w:tab/>
        <w:t>AN1</w:t>
        <w:tab/>
        <w:t>H24</w:t>
        <w:tab/>
        <w:t>20     0.162539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opls_724</w:t>
        <w:tab/>
        <w:t>1</w:t>
        <w:tab/>
        <w:t>AN1</w:t>
        <w:tab/>
        <w:t>C26</w:t>
        <w:tab/>
        <w:t>21    -0.052680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opls_725</w:t>
        <w:tab/>
        <w:t>1</w:t>
        <w:tab/>
        <w:t>AN1</w:t>
        <w:tab/>
        <w:t>C27</w:t>
        <w:tab/>
        <w:t>21     0.578297</w:t>
        <w:tab/>
        <w:t xml:space="preserve">12.01100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0</w:t>
        <w:tab/>
        <w:t>opls_726</w:t>
        <w:tab/>
        <w:t>1</w:t>
        <w:tab/>
        <w:t>AN1</w:t>
        <w:tab/>
        <w:t>F5</w:t>
        <w:tab/>
        <w:t>21    -0.198211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1</w:t>
        <w:tab/>
        <w:t>opls_726</w:t>
        <w:tab/>
        <w:t>1</w:t>
        <w:tab/>
        <w:t>AN1</w:t>
        <w:tab/>
        <w:t>F6</w:t>
        <w:tab/>
        <w:t>21    -0.198211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2</w:t>
        <w:tab/>
        <w:t>opls_726</w:t>
        <w:tab/>
        <w:t>1</w:t>
        <w:tab/>
        <w:t>AN1</w:t>
        <w:tab/>
        <w:t>F7</w:t>
        <w:tab/>
        <w:t>21    -0.198211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opls_145</w:t>
        <w:tab/>
        <w:t>1</w:t>
        <w:tab/>
        <w:t>AN1</w:t>
        <w:tab/>
        <w:t>C28</w:t>
        <w:tab/>
        <w:t>22    -0.170990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4</w:t>
        <w:tab/>
        <w:t>opls_146</w:t>
        <w:tab/>
        <w:t>1</w:t>
        <w:tab/>
        <w:t>AN1</w:t>
        <w:tab/>
        <w:t>H25</w:t>
        <w:tab/>
        <w:t>22     0.188115</w:t>
        <w:tab/>
        <w:t>1.008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5</w:t>
        <w:tab/>
        <w:t>opls_724</w:t>
        <w:tab/>
        <w:t>1</w:t>
        <w:tab/>
        <w:t>AN1</w:t>
        <w:tab/>
        <w:t>C29</w:t>
        <w:tab/>
        <w:t>23    -0.052680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6</w:t>
        <w:tab/>
        <w:t>opls_725</w:t>
        <w:tab/>
        <w:t>1</w:t>
        <w:tab/>
        <w:t>AN1</w:t>
        <w:tab/>
        <w:t>C30</w:t>
        <w:tab/>
        <w:t>23     0.578297</w:t>
        <w:tab/>
        <w:t>12.011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7</w:t>
        <w:tab/>
        <w:t>opls_726</w:t>
        <w:tab/>
        <w:t>1</w:t>
        <w:tab/>
        <w:t>AN1</w:t>
        <w:tab/>
        <w:t>F8</w:t>
        <w:tab/>
        <w:t>23    -0.198211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8</w:t>
        <w:tab/>
        <w:t>opls_726</w:t>
        <w:tab/>
        <w:t>1</w:t>
        <w:tab/>
        <w:t>AN1</w:t>
        <w:tab/>
        <w:t>F9</w:t>
        <w:tab/>
        <w:t>23    -0.198211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9</w:t>
        <w:tab/>
        <w:t>opls_726</w:t>
        <w:tab/>
        <w:t>1</w:t>
        <w:tab/>
        <w:t>AN1</w:t>
        <w:tab/>
        <w:t>F10</w:t>
        <w:tab/>
        <w:t>23    -0.198211</w:t>
        <w:tab/>
        <w:t>18.99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[ bonds ]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ai</w:t>
        <w:tab/>
        <w:t>aj</w:t>
        <w:tab/>
        <w:t>funct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2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1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1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1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1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2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2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2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2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2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3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3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3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3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3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4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4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4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4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0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5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5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6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6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6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6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5</w:t>
        <w:tab/>
        <w:t>6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6</w:t>
        <w:tab/>
        <w:t>6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6</w:t>
        <w:tab/>
        <w:t>6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6</w:t>
        <w:tab/>
        <w:t>6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[ angles ]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ai</w:t>
        <w:tab/>
        <w:t>aj</w:t>
        <w:tab/>
        <w:t xml:space="preserve">ak    </w:t>
        <w:tab/>
        <w:t>funct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</w:t>
        <w:tab/>
        <w:t>1</w:t>
        <w:tab/>
        <w:t>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</w:t>
        <w:tab/>
        <w:t>1</w:t>
        <w:tab/>
        <w:t>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</w:t>
        <w:tab/>
        <w:t>1</w:t>
        <w:tab/>
        <w:t>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</w:t>
        <w:tab/>
        <w:t>1</w:t>
        <w:tab/>
        <w:t>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</w:t>
        <w:tab/>
        <w:t>1</w:t>
        <w:tab/>
        <w:t>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</w:t>
        <w:tab/>
        <w:t>1</w:t>
        <w:tab/>
        <w:t>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5</w:t>
        <w:tab/>
        <w:t>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6</w:t>
        <w:tab/>
        <w:t>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6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6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7</w:t>
        <w:tab/>
        <w:t>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7</w:t>
        <w:tab/>
        <w:t>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8</w:t>
        <w:tab/>
        <w:t>7</w:t>
        <w:tab/>
        <w:t>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9</w:t>
        <w:tab/>
        <w:t>1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9</w:t>
        <w:tab/>
        <w:t>1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0</w:t>
        <w:tab/>
        <w:t>9</w:t>
        <w:tab/>
        <w:t>1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1</w:t>
        <w:tab/>
        <w:t>1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1</w:t>
        <w:tab/>
        <w:t>2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1</w:t>
        <w:tab/>
        <w:t>2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2</w:t>
        <w:tab/>
        <w:t>1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2</w:t>
        <w:tab/>
        <w:t>1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12</w:t>
        <w:tab/>
        <w:t>1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4</w:t>
        <w:tab/>
        <w:t>1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4</w:t>
        <w:tab/>
        <w:t>1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4</w:t>
        <w:tab/>
        <w:t>1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5</w:t>
        <w:tab/>
        <w:t>14</w:t>
        <w:tab/>
        <w:t>1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5</w:t>
        <w:tab/>
        <w:t>14</w:t>
        <w:tab/>
        <w:t>1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6</w:t>
        <w:tab/>
        <w:t>14</w:t>
        <w:tab/>
        <w:t>1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8</w:t>
        <w:tab/>
        <w:t>1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8</w:t>
        <w:tab/>
        <w:t>2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8</w:t>
        <w:tab/>
        <w:t>2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9</w:t>
        <w:tab/>
        <w:t>18</w:t>
        <w:tab/>
        <w:t>2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9</w:t>
        <w:tab/>
        <w:t>18</w:t>
        <w:tab/>
        <w:t>2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0</w:t>
        <w:tab/>
        <w:t>18</w:t>
        <w:tab/>
        <w:t>2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22</w:t>
        <w:tab/>
        <w:t>2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22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3</w:t>
        <w:tab/>
        <w:t>22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24</w:t>
        <w:tab/>
        <w:t>2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24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24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5</w:t>
        <w:tab/>
        <w:t>2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5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5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26</w:t>
        <w:tab/>
        <w:t>2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26</w:t>
        <w:tab/>
        <w:t>2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7</w:t>
        <w:tab/>
        <w:t>26</w:t>
        <w:tab/>
        <w:t>2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8</w:t>
        <w:tab/>
        <w:t>2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8</w:t>
        <w:tab/>
        <w:t>3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9</w:t>
        <w:tab/>
        <w:t>28</w:t>
        <w:tab/>
        <w:t>3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0</w:t>
        <w:tab/>
        <w:t>3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0</w:t>
        <w:tab/>
        <w:t>3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30</w:t>
        <w:tab/>
        <w:t>3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1</w:t>
        <w:tab/>
        <w:t>3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1</w:t>
        <w:tab/>
        <w:t>3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1</w:t>
        <w:tab/>
        <w:t>3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2</w:t>
        <w:tab/>
        <w:t>31</w:t>
        <w:tab/>
        <w:t>3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2</w:t>
        <w:tab/>
        <w:t>31</w:t>
        <w:tab/>
        <w:t>3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3</w:t>
        <w:tab/>
        <w:t>31</w:t>
        <w:tab/>
        <w:t>3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5</w:t>
        <w:tab/>
        <w:t>3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5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6</w:t>
        <w:tab/>
        <w:t>35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37</w:t>
        <w:tab/>
        <w:t>3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7</w:t>
        <w:tab/>
        <w:t>3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7</w:t>
        <w:tab/>
        <w:t>3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38</w:t>
        <w:tab/>
        <w:t>3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38</w:t>
        <w:tab/>
        <w:t>4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38</w:t>
        <w:tab/>
        <w:t>4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9</w:t>
        <w:tab/>
        <w:t>38</w:t>
        <w:tab/>
        <w:t>4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9</w:t>
        <w:tab/>
        <w:t>38</w:t>
        <w:tab/>
        <w:t>4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0</w:t>
        <w:tab/>
        <w:t>38</w:t>
        <w:tab/>
        <w:t>4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1</w:t>
        <w:tab/>
        <w:t>4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1</w:t>
        <w:tab/>
        <w:t>4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1</w:t>
        <w:tab/>
        <w:t>4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4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4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2</w:t>
        <w:tab/>
        <w:t>4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2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42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4</w:t>
        <w:tab/>
        <w:t>4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4</w:t>
        <w:tab/>
        <w:t>4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4</w:t>
        <w:tab/>
        <w:t>4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5</w:t>
        <w:tab/>
        <w:t>44</w:t>
        <w:tab/>
        <w:t>4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5</w:t>
        <w:tab/>
        <w:t>44</w:t>
        <w:tab/>
        <w:t>4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6</w:t>
        <w:tab/>
        <w:t>44</w:t>
        <w:tab/>
        <w:t>4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8</w:t>
        <w:tab/>
        <w:t>4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8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9</w:t>
        <w:tab/>
        <w:t>48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50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1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1</w:t>
        <w:tab/>
        <w:t>5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1</w:t>
        <w:tab/>
        <w:t>5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0</w:t>
        <w:tab/>
        <w:t>51</w:t>
        <w:tab/>
        <w:t>5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0</w:t>
        <w:tab/>
        <w:t>51</w:t>
        <w:tab/>
        <w:t>5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2</w:t>
        <w:tab/>
        <w:t>51</w:t>
        <w:tab/>
        <w:t>5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3</w:t>
        <w:tab/>
        <w:t>5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3</w:t>
        <w:tab/>
        <w:t>5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53</w:t>
        <w:tab/>
        <w:t>5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4</w:t>
        <w:tab/>
        <w:t>5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4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5</w:t>
        <w:tab/>
        <w:t>54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6</w:t>
        <w:tab/>
        <w:t>5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6</w:t>
        <w:tab/>
        <w:t>5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7</w:t>
        <w:tab/>
        <w:t>56</w:t>
        <w:tab/>
        <w:t>5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8</w:t>
        <w:tab/>
        <w:t>5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8</w:t>
        <w:tab/>
        <w:t>6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58</w:t>
        <w:tab/>
        <w:t>6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59</w:t>
        <w:tab/>
        <w:t>6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59</w:t>
        <w:tab/>
        <w:t>6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59</w:t>
        <w:tab/>
        <w:t>6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0</w:t>
        <w:tab/>
        <w:t>59</w:t>
        <w:tab/>
        <w:t>6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0</w:t>
        <w:tab/>
        <w:t>59</w:t>
        <w:tab/>
        <w:t>6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1</w:t>
        <w:tab/>
        <w:t>59</w:t>
        <w:tab/>
        <w:t>6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63</w:t>
        <w:tab/>
        <w:t>6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63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4</w:t>
        <w:tab/>
        <w:t>63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5</w:t>
        <w:tab/>
        <w:t>6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5</w:t>
        <w:tab/>
        <w:t>6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5</w:t>
        <w:tab/>
        <w:t>6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5</w:t>
        <w:tab/>
        <w:t>66</w:t>
        <w:tab/>
        <w:t>6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5</w:t>
        <w:tab/>
        <w:t>66</w:t>
        <w:tab/>
        <w:t>6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5</w:t>
        <w:tab/>
        <w:t>66</w:t>
        <w:tab/>
        <w:t>6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7</w:t>
        <w:tab/>
        <w:t>66</w:t>
        <w:tab/>
        <w:t>6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7</w:t>
        <w:tab/>
        <w:t>66</w:t>
        <w:tab/>
        <w:t>6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8</w:t>
        <w:tab/>
        <w:t>66</w:t>
        <w:tab/>
        <w:t>6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[ dihedrals ]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a1</w:t>
        <w:tab/>
        <w:t>a2</w:t>
        <w:tab/>
        <w:t>a3</w:t>
        <w:tab/>
        <w:t>a4    funct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</w:t>
        <w:tab/>
        <w:t>1</w:t>
        <w:tab/>
        <w:t>5</w:t>
        <w:tab/>
        <w:t>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</w:t>
        <w:tab/>
        <w:t>1</w:t>
        <w:tab/>
        <w:t>5</w:t>
        <w:tab/>
        <w:t>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</w:t>
        <w:tab/>
        <w:t>1</w:t>
        <w:tab/>
        <w:t>5</w:t>
        <w:tab/>
        <w:t>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5</w:t>
        <w:tab/>
        <w:t>6</w:t>
        <w:tab/>
        <w:t>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5</w:t>
        <w:tab/>
        <w:t>6</w:t>
        <w:tab/>
        <w:t>2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6</w:t>
        <w:tab/>
        <w:t>7</w:t>
        <w:tab/>
        <w:t>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6</w:t>
        <w:tab/>
        <w:t>7</w:t>
        <w:tab/>
        <w:t>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6</w:t>
        <w:tab/>
        <w:t>7</w:t>
        <w:tab/>
        <w:t>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6</w:t>
        <w:tab/>
        <w:t>7</w:t>
        <w:tab/>
        <w:t>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6</w:t>
        <w:tab/>
        <w:t>24</w:t>
        <w:tab/>
        <w:t>2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6</w:t>
        <w:tab/>
        <w:t>24</w:t>
        <w:tab/>
        <w:t>2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6</w:t>
        <w:tab/>
        <w:t>24</w:t>
        <w:tab/>
        <w:t>2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6</w:t>
        <w:tab/>
        <w:t>24</w:t>
        <w:tab/>
        <w:t>2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7</w:t>
        <w:tab/>
        <w:t>9</w:t>
        <w:tab/>
        <w:t>1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7</w:t>
        <w:tab/>
        <w:t>9</w:t>
        <w:tab/>
        <w:t>1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8</w:t>
        <w:tab/>
        <w:t>7</w:t>
        <w:tab/>
        <w:t>9</w:t>
        <w:tab/>
        <w:t>1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8</w:t>
        <w:tab/>
        <w:t>7</w:t>
        <w:tab/>
        <w:t>9</w:t>
        <w:tab/>
        <w:t>1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9</w:t>
        <w:tab/>
        <w:t>11</w:t>
        <w:tab/>
        <w:t>1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9</w:t>
        <w:tab/>
        <w:t>11</w:t>
        <w:tab/>
        <w:t>2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0</w:t>
        <w:tab/>
        <w:t>9</w:t>
        <w:tab/>
        <w:t>11</w:t>
        <w:tab/>
        <w:t>1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0</w:t>
        <w:tab/>
        <w:t>9</w:t>
        <w:tab/>
        <w:t>11</w:t>
        <w:tab/>
        <w:t>2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1</w:t>
        <w:tab/>
        <w:t>12</w:t>
        <w:tab/>
        <w:t>1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1</w:t>
        <w:tab/>
        <w:t>12</w:t>
        <w:tab/>
        <w:t>1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1</w:t>
        <w:tab/>
        <w:t>12</w:t>
        <w:tab/>
        <w:t>1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11</w:t>
        <w:tab/>
        <w:t>12</w:t>
        <w:tab/>
        <w:t>1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11</w:t>
        <w:tab/>
        <w:t>12</w:t>
        <w:tab/>
        <w:t>1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11</w:t>
        <w:tab/>
        <w:t>12</w:t>
        <w:tab/>
        <w:t>1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1</w:t>
        <w:tab/>
        <w:t>22</w:t>
        <w:tab/>
        <w:t>2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1</w:t>
        <w:tab/>
        <w:t>22</w:t>
        <w:tab/>
        <w:t>2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1</w:t>
        <w:tab/>
        <w:t>22</w:t>
        <w:tab/>
        <w:t>2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11</w:t>
        <w:tab/>
        <w:t>22</w:t>
        <w:tab/>
        <w:t>2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4</w:t>
        <w:tab/>
        <w:t>1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4</w:t>
        <w:tab/>
        <w:t>1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4</w:t>
        <w:tab/>
        <w:t>1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2</w:t>
        <w:tab/>
        <w:t>14</w:t>
        <w:tab/>
        <w:t>1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2</w:t>
        <w:tab/>
        <w:t>14</w:t>
        <w:tab/>
        <w:t>1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2</w:t>
        <w:tab/>
        <w:t>14</w:t>
        <w:tab/>
        <w:t>1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12</w:t>
        <w:tab/>
        <w:t>14</w:t>
        <w:tab/>
        <w:t>1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12</w:t>
        <w:tab/>
        <w:t>14</w:t>
        <w:tab/>
        <w:t>1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12</w:t>
        <w:tab/>
        <w:t>14</w:t>
        <w:tab/>
        <w:t>1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8</w:t>
        <w:tab/>
        <w:t>1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8</w:t>
        <w:tab/>
        <w:t>2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2</w:t>
        <w:tab/>
        <w:t>18</w:t>
        <w:tab/>
        <w:t>2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2</w:t>
        <w:tab/>
        <w:t>18</w:t>
        <w:tab/>
        <w:t>1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2</w:t>
        <w:tab/>
        <w:t>18</w:t>
        <w:tab/>
        <w:t>2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2</w:t>
        <w:tab/>
        <w:t>18</w:t>
        <w:tab/>
        <w:t>2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12</w:t>
        <w:tab/>
        <w:t>18</w:t>
        <w:tab/>
        <w:t>1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12</w:t>
        <w:tab/>
        <w:t>18</w:t>
        <w:tab/>
        <w:t>2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12</w:t>
        <w:tab/>
        <w:t>18</w:t>
        <w:tab/>
        <w:t>2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22</w:t>
        <w:tab/>
        <w:t>24</w:t>
        <w:tab/>
        <w:t>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22</w:t>
        <w:tab/>
        <w:t>24</w:t>
        <w:tab/>
        <w:t>2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3</w:t>
        <w:tab/>
        <w:t>22</w:t>
        <w:tab/>
        <w:t>24</w:t>
        <w:tab/>
        <w:t>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3</w:t>
        <w:tab/>
        <w:t>22</w:t>
        <w:tab/>
        <w:t>24</w:t>
        <w:tab/>
        <w:t>2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24</w:t>
        <w:tab/>
        <w:t>25</w:t>
        <w:tab/>
        <w:t>2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24</w:t>
        <w:tab/>
        <w:t>25</w:t>
        <w:tab/>
        <w:t>3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24</w:t>
        <w:tab/>
        <w:t>25</w:t>
        <w:tab/>
        <w:t>2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24</w:t>
        <w:tab/>
        <w:t>25</w:t>
        <w:tab/>
        <w:t>3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5</w:t>
        <w:tab/>
        <w:t>26</w:t>
        <w:tab/>
        <w:t>2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5</w:t>
        <w:tab/>
        <w:t>26</w:t>
        <w:tab/>
        <w:t>2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25</w:t>
        <w:tab/>
        <w:t>26</w:t>
        <w:tab/>
        <w:t>2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25</w:t>
        <w:tab/>
        <w:t>26</w:t>
        <w:tab/>
        <w:t>2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5</w:t>
        <w:tab/>
        <w:t>37</w:t>
        <w:tab/>
        <w:t>3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5</w:t>
        <w:tab/>
        <w:t>37</w:t>
        <w:tab/>
        <w:t>3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5</w:t>
        <w:tab/>
        <w:t>37</w:t>
        <w:tab/>
        <w:t>3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5</w:t>
        <w:tab/>
        <w:t>37</w:t>
        <w:tab/>
        <w:t>3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26</w:t>
        <w:tab/>
        <w:t>28</w:t>
        <w:tab/>
        <w:t>2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26</w:t>
        <w:tab/>
        <w:t>28</w:t>
        <w:tab/>
        <w:t>3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7</w:t>
        <w:tab/>
        <w:t>26</w:t>
        <w:tab/>
        <w:t>28</w:t>
        <w:tab/>
        <w:t>2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7</w:t>
        <w:tab/>
        <w:t>26</w:t>
        <w:tab/>
        <w:t>28</w:t>
        <w:tab/>
        <w:t>3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8</w:t>
        <w:tab/>
        <w:t>30</w:t>
        <w:tab/>
        <w:t>3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28</w:t>
        <w:tab/>
        <w:t>30</w:t>
        <w:tab/>
        <w:t>3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9</w:t>
        <w:tab/>
        <w:t>28</w:t>
        <w:tab/>
        <w:t>30</w:t>
        <w:tab/>
        <w:t>3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9</w:t>
        <w:tab/>
        <w:t>28</w:t>
        <w:tab/>
        <w:t>30</w:t>
        <w:tab/>
        <w:t>3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0</w:t>
        <w:tab/>
        <w:t>31</w:t>
        <w:tab/>
        <w:t>3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0</w:t>
        <w:tab/>
        <w:t>31</w:t>
        <w:tab/>
        <w:t>3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0</w:t>
        <w:tab/>
        <w:t>31</w:t>
        <w:tab/>
        <w:t>3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0</w:t>
        <w:tab/>
        <w:t>31</w:t>
        <w:tab/>
        <w:t>3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0</w:t>
        <w:tab/>
        <w:t>31</w:t>
        <w:tab/>
        <w:t>3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0</w:t>
        <w:tab/>
        <w:t>31</w:t>
        <w:tab/>
        <w:t>3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0</w:t>
        <w:tab/>
        <w:t>35</w:t>
        <w:tab/>
        <w:t>3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0</w:t>
        <w:tab/>
        <w:t>35</w:t>
        <w:tab/>
        <w:t>3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30</w:t>
        <w:tab/>
        <w:t>35</w:t>
        <w:tab/>
        <w:t>3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30</w:t>
        <w:tab/>
        <w:t>35</w:t>
        <w:tab/>
        <w:t>3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5</w:t>
        <w:tab/>
        <w:t>37</w:t>
        <w:tab/>
        <w:t>2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5</w:t>
        <w:tab/>
        <w:t>37</w:t>
        <w:tab/>
        <w:t>3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6</w:t>
        <w:tab/>
        <w:t>35</w:t>
        <w:tab/>
        <w:t>37</w:t>
        <w:tab/>
        <w:t>2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6</w:t>
        <w:tab/>
        <w:t>35</w:t>
        <w:tab/>
        <w:t>37</w:t>
        <w:tab/>
        <w:t>3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37</w:t>
        <w:tab/>
        <w:t>38</w:t>
        <w:tab/>
        <w:t>3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37</w:t>
        <w:tab/>
        <w:t>38</w:t>
        <w:tab/>
        <w:t>4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37</w:t>
        <w:tab/>
        <w:t>38</w:t>
        <w:tab/>
        <w:t>4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7</w:t>
        <w:tab/>
        <w:t>38</w:t>
        <w:tab/>
        <w:t>3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7</w:t>
        <w:tab/>
        <w:t>38</w:t>
        <w:tab/>
        <w:t>4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7</w:t>
        <w:tab/>
        <w:t>38</w:t>
        <w:tab/>
        <w:t>4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38</w:t>
        <w:tab/>
        <w:t>41</w:t>
        <w:tab/>
        <w:t>4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38</w:t>
        <w:tab/>
        <w:t>41</w:t>
        <w:tab/>
        <w:t>4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9</w:t>
        <w:tab/>
        <w:t>38</w:t>
        <w:tab/>
        <w:t>41</w:t>
        <w:tab/>
        <w:t>4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9</w:t>
        <w:tab/>
        <w:t>38</w:t>
        <w:tab/>
        <w:t>41</w:t>
        <w:tab/>
        <w:t>4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0</w:t>
        <w:tab/>
        <w:t>38</w:t>
        <w:tab/>
        <w:t>41</w:t>
        <w:tab/>
        <w:t>4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0</w:t>
        <w:tab/>
        <w:t>38</w:t>
        <w:tab/>
        <w:t>41</w:t>
        <w:tab/>
        <w:t>4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1</w:t>
        <w:tab/>
        <w:t>42</w:t>
        <w:tab/>
        <w:t>4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1</w:t>
        <w:tab/>
        <w:t>42</w:t>
        <w:tab/>
        <w:t>4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1</w:t>
        <w:tab/>
        <w:t>42</w:t>
        <w:tab/>
        <w:t>5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41</w:t>
        <w:tab/>
        <w:t>42</w:t>
        <w:tab/>
        <w:t>4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41</w:t>
        <w:tab/>
        <w:t>42</w:t>
        <w:tab/>
        <w:t>4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41</w:t>
        <w:tab/>
        <w:t>42</w:t>
        <w:tab/>
        <w:t>5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1</w:t>
        <w:tab/>
        <w:t>48</w:t>
        <w:tab/>
        <w:t>4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1</w:t>
        <w:tab/>
        <w:t>48</w:t>
        <w:tab/>
        <w:t>5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1</w:t>
        <w:tab/>
        <w:t>48</w:t>
        <w:tab/>
        <w:t>4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1</w:t>
        <w:tab/>
        <w:t>48</w:t>
        <w:tab/>
        <w:t>5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44</w:t>
        <w:tab/>
        <w:t>4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44</w:t>
        <w:tab/>
        <w:t>4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44</w:t>
        <w:tab/>
        <w:t>4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2</w:t>
        <w:tab/>
        <w:t>44</w:t>
        <w:tab/>
        <w:t>4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2</w:t>
        <w:tab/>
        <w:t>44</w:t>
        <w:tab/>
        <w:t>4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2</w:t>
        <w:tab/>
        <w:t>44</w:t>
        <w:tab/>
        <w:t>4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42</w:t>
        <w:tab/>
        <w:t>44</w:t>
        <w:tab/>
        <w:t>4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42</w:t>
        <w:tab/>
        <w:t>44</w:t>
        <w:tab/>
        <w:t>4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42</w:t>
        <w:tab/>
        <w:t>44</w:t>
        <w:tab/>
        <w:t>4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51</w:t>
        <w:tab/>
        <w:t>5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51</w:t>
        <w:tab/>
        <w:t>5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2</w:t>
        <w:tab/>
        <w:t>51</w:t>
        <w:tab/>
        <w:t>5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2</w:t>
        <w:tab/>
        <w:t>51</w:t>
        <w:tab/>
        <w:t>5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2</w:t>
        <w:tab/>
        <w:t>51</w:t>
        <w:tab/>
        <w:t>5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2</w:t>
        <w:tab/>
        <w:t>51</w:t>
        <w:tab/>
        <w:t>5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42</w:t>
        <w:tab/>
        <w:t>51</w:t>
        <w:tab/>
        <w:t>5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42</w:t>
        <w:tab/>
        <w:t>51</w:t>
        <w:tab/>
        <w:t>5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42</w:t>
        <w:tab/>
        <w:t>51</w:t>
        <w:tab/>
        <w:t>5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8</w:t>
        <w:tab/>
        <w:t>50</w:t>
        <w:tab/>
        <w:t>5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9</w:t>
        <w:tab/>
        <w:t>48</w:t>
        <w:tab/>
        <w:t>50</w:t>
        <w:tab/>
        <w:t>5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50</w:t>
        <w:tab/>
        <w:t>51</w:t>
        <w:tab/>
        <w:t>4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50</w:t>
        <w:tab/>
        <w:t>51</w:t>
        <w:tab/>
        <w:t>5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50</w:t>
        <w:tab/>
        <w:t>51</w:t>
        <w:tab/>
        <w:t>5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1</w:t>
        <w:tab/>
        <w:t>53</w:t>
        <w:tab/>
        <w:t>5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1</w:t>
        <w:tab/>
        <w:t>53</w:t>
        <w:tab/>
        <w:t>5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0</w:t>
        <w:tab/>
        <w:t>51</w:t>
        <w:tab/>
        <w:t>53</w:t>
        <w:tab/>
        <w:t>5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0</w:t>
        <w:tab/>
        <w:t>51</w:t>
        <w:tab/>
        <w:t>53</w:t>
        <w:tab/>
        <w:t>5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2</w:t>
        <w:tab/>
        <w:t>51</w:t>
        <w:tab/>
        <w:t>53</w:t>
        <w:tab/>
        <w:t>5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2</w:t>
        <w:tab/>
        <w:t>51</w:t>
        <w:tab/>
        <w:t>53</w:t>
        <w:tab/>
        <w:t>5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3</w:t>
        <w:tab/>
        <w:t>56</w:t>
        <w:tab/>
        <w:t>5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3</w:t>
        <w:tab/>
        <w:t>56</w:t>
        <w:tab/>
        <w:t>5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53</w:t>
        <w:tab/>
        <w:t>56</w:t>
        <w:tab/>
        <w:t>5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53</w:t>
        <w:tab/>
        <w:t>56</w:t>
        <w:tab/>
        <w:t>5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3</w:t>
        <w:tab/>
        <w:t>54</w:t>
        <w:tab/>
        <w:t>5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3</w:t>
        <w:tab/>
        <w:t>54</w:t>
        <w:tab/>
        <w:t>6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3</w:t>
        <w:tab/>
        <w:t>54</w:t>
        <w:tab/>
        <w:t>5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3</w:t>
        <w:tab/>
        <w:t>54</w:t>
        <w:tab/>
        <w:t>6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4</w:t>
        <w:tab/>
        <w:t>65</w:t>
        <w:tab/>
        <w:t>6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4</w:t>
        <w:tab/>
        <w:t>65</w:t>
        <w:tab/>
        <w:t>6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5</w:t>
        <w:tab/>
        <w:t>54</w:t>
        <w:tab/>
        <w:t>65</w:t>
        <w:tab/>
        <w:t>6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5</w:t>
        <w:tab/>
        <w:t>54</w:t>
        <w:tab/>
        <w:t>65</w:t>
        <w:tab/>
        <w:t>6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6</w:t>
        <w:tab/>
        <w:t>58</w:t>
        <w:tab/>
        <w:t>5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6</w:t>
        <w:tab/>
        <w:t>58</w:t>
        <w:tab/>
        <w:t>6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7</w:t>
        <w:tab/>
        <w:t>56</w:t>
        <w:tab/>
        <w:t>58</w:t>
        <w:tab/>
        <w:t>5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7</w:t>
        <w:tab/>
        <w:t>56</w:t>
        <w:tab/>
        <w:t>58</w:t>
        <w:tab/>
        <w:t>63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8</w:t>
        <w:tab/>
        <w:t>59</w:t>
        <w:tab/>
        <w:t>6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8</w:t>
        <w:tab/>
        <w:t>59</w:t>
        <w:tab/>
        <w:t>6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8</w:t>
        <w:tab/>
        <w:t>59</w:t>
        <w:tab/>
        <w:t>6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58</w:t>
        <w:tab/>
        <w:t>59</w:t>
        <w:tab/>
        <w:t>60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58</w:t>
        <w:tab/>
        <w:t>59</w:t>
        <w:tab/>
        <w:t>61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58</w:t>
        <w:tab/>
        <w:t>59</w:t>
        <w:tab/>
        <w:t>62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8</w:t>
        <w:tab/>
        <w:t>63</w:t>
        <w:tab/>
        <w:t>6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8</w:t>
        <w:tab/>
        <w:t>63</w:t>
        <w:tab/>
        <w:t>6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58</w:t>
        <w:tab/>
        <w:t>63</w:t>
        <w:tab/>
        <w:t>6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58</w:t>
        <w:tab/>
        <w:t>63</w:t>
        <w:tab/>
        <w:t>65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63</w:t>
        <w:tab/>
        <w:t>65</w:t>
        <w:tab/>
        <w:t>5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63</w:t>
        <w:tab/>
        <w:t>65</w:t>
        <w:tab/>
        <w:t>6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4</w:t>
        <w:tab/>
        <w:t>63</w:t>
        <w:tab/>
        <w:t>65</w:t>
        <w:tab/>
        <w:t>54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4</w:t>
        <w:tab/>
        <w:t>63</w:t>
        <w:tab/>
        <w:t>65</w:t>
        <w:tab/>
        <w:t>66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5</w:t>
        <w:tab/>
        <w:t>66</w:t>
        <w:tab/>
        <w:t>6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5</w:t>
        <w:tab/>
        <w:t>66</w:t>
        <w:tab/>
        <w:t>6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5</w:t>
        <w:tab/>
        <w:t>66</w:t>
        <w:tab/>
        <w:t>6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5</w:t>
        <w:tab/>
        <w:t>66</w:t>
        <w:tab/>
        <w:t>67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5</w:t>
        <w:tab/>
        <w:t>66</w:t>
        <w:tab/>
        <w:t>68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5</w:t>
        <w:tab/>
        <w:t>66</w:t>
        <w:tab/>
        <w:t>69</w:t>
        <w:tab/>
        <w:t>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[ pairs ]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; a1</w:t>
        <w:tab/>
        <w:t>a4     funct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</w:t>
        <w:tab/>
        <w:t>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</w:t>
        <w:tab/>
        <w:t>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</w:t>
        <w:tab/>
        <w:t>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2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2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1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1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8</w:t>
        <w:tab/>
        <w:t>1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8</w:t>
        <w:tab/>
        <w:t>1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1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7</w:t>
        <w:tab/>
        <w:t>2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0</w:t>
        <w:tab/>
        <w:t>1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0</w:t>
        <w:tab/>
        <w:t>2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1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1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1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1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2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9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2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2</w:t>
        <w:tab/>
        <w:t>2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1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1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8</w:t>
        <w:tab/>
        <w:t>1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1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2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2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1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2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3</w:t>
        <w:tab/>
        <w:t>2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1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2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4</w:t>
        <w:tab/>
        <w:t>2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11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3</w:t>
        <w:tab/>
        <w:t>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3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2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2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2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2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2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2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3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4</w:t>
        <w:tab/>
        <w:t>3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3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3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2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3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7</w:t>
        <w:tab/>
        <w:t>2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7</w:t>
        <w:tab/>
        <w:t>3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3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6</w:t>
        <w:tab/>
        <w:t>3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9</w:t>
        <w:tab/>
        <w:t>3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9</w:t>
        <w:tab/>
        <w:t>3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8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3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1</w:t>
        <w:tab/>
        <w:t>3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0</w:t>
        <w:tab/>
        <w:t>3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6</w:t>
        <w:tab/>
        <w:t>2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6</w:t>
        <w:tab/>
        <w:t>3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3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4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25</w:t>
        <w:tab/>
        <w:t>4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3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4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5</w:t>
        <w:tab/>
        <w:t>4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4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7</w:t>
        <w:tab/>
        <w:t>4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9</w:t>
        <w:tab/>
        <w:t>4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9</w:t>
        <w:tab/>
        <w:t>4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0</w:t>
        <w:tab/>
        <w:t>4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0</w:t>
        <w:tab/>
        <w:t>4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4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4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4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38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4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4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4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4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4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4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5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5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5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3</w:t>
        <w:tab/>
        <w:t>5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5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5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4</w:t>
        <w:tab/>
        <w:t>5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1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9</w:t>
        <w:tab/>
        <w:t>5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4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5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8</w:t>
        <w:tab/>
        <w:t>5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42</w:t>
        <w:tab/>
        <w:t>5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0</w:t>
        <w:tab/>
        <w:t>5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0</w:t>
        <w:tab/>
        <w:t>5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2</w:t>
        <w:tab/>
        <w:t>5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2</w:t>
        <w:tab/>
        <w:t>5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5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5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5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1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5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6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6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5</w:t>
        <w:tab/>
        <w:t>6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5</w:t>
        <w:tab/>
        <w:t>6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5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3</w:t>
        <w:tab/>
        <w:t>6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7</w:t>
        <w:tab/>
        <w:t>5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7</w:t>
        <w:tab/>
        <w:t>63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6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6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6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0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1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2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6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6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6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9</w:t>
        <w:tab/>
        <w:t>65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5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8</w:t>
        <w:tab/>
        <w:t>6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4</w:t>
        <w:tab/>
        <w:t>54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4</w:t>
        <w:tab/>
        <w:t>66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54</w:t>
        <w:tab/>
        <w:t>69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7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8</w:t>
        <w:tab/>
        <w:t>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rFonts w:eastAsia="Liberation Mono;Courier New"/>
        </w:rPr>
        <w:t xml:space="preserve">  </w:t>
      </w:r>
      <w:r>
        <w:rPr/>
        <w:t>63</w:t>
        <w:tab/>
        <w:t>69</w:t>
        <w:tab/>
        <w:t>1</w:t>
      </w:r>
    </w:p>
    <w:p>
      <w:pPr>
        <w:pStyle w:val="PreformattedTex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Droid Sans Fallback" w:cs="Liberation Mono;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9:18:00Z</dcterms:created>
  <dc:creator>user</dc:creator>
  <dc:description/>
  <cp:keywords/>
  <dc:language>en-US</dc:language>
  <cp:lastModifiedBy>Ilpo Vattulainen</cp:lastModifiedBy>
  <dcterms:modified xsi:type="dcterms:W3CDTF">2014-10-09T09:18:00Z</dcterms:modified>
  <cp:revision>2</cp:revision>
  <dc:subject/>
  <dc:title/>
</cp:coreProperties>
</file>